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rPr/>
      </w:pPr>
      <w:r>
        <w:rPr>
          <w:color w:val="000000"/>
          <w:szCs w:val="24"/>
        </w:rPr>
        <w:t>Additional file 1.  Sexual health clinics in the 15 target towns and cities in Britai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2401"/>
        <w:gridCol w:w="2190"/>
        <w:gridCol w:w="1229"/>
        <w:gridCol w:w="1055"/>
      </w:tblGrid>
      <w:tr>
        <w:trPr/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ty/tow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/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d to particip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&amp;D approval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ndon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den PC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timer Market, UCH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yal Free Hampstead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lborough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594" w:hRule="atLeast"/>
        </w:trPr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rton Hospital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t of Sexual Health, Homerton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ingay Health Care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Anne’s Hospital Sexual Health Centr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Middlesex Hospital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ridge Unit, North Middlesex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ham Community Health Services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way Centre, Newham General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Royal London Hospital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t’s Sexual Health Centre, St Bartholomew’s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ts and the London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rose King Centre, Royal London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mden PC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way Sexual Health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West London Hospitals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rick Clements Clinic, Middlesex Hosp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sea and Westminster Healthcare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 London Centre for Sexual Health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sea and Westminster Healthcare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n Hunter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sea and Westminster Healthcare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bler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lsea and Westminster Healthcare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ctoria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>
          <w:trHeight w:val="746" w:hRule="atLeast"/>
        </w:trPr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Mary’s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fferiss Wing Centre for Sexual Health, St Mary’s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y’s and St Thomas’ Hospitals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dia Department, St Thomas’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y’s and St Thomas’ Hospitals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yd Clinic, Guy’s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gs College Hospital NHS Trust</w:t>
            </w:r>
          </w:p>
        </w:tc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ldecot Centre, King's College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9"/>
        <w:gridCol w:w="2383"/>
        <w:gridCol w:w="2189"/>
        <w:gridCol w:w="1229"/>
        <w:gridCol w:w="1055"/>
      </w:tblGrid>
      <w:tr>
        <w:trPr/>
        <w:tc>
          <w:tcPr>
            <w:tcW w:w="1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ty/tow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HS Trust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/clinic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d to participate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&amp;D approval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ondon, con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98" w:hRule="atLeast"/>
        </w:trPr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day Healthcare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artment of GU Medicine, Mayday University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est Healthcare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pps Cross Hospital Dept. of Sexual Health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George’s Healthcare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ehampton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 George’s Healthcare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urtyard clinic, St George’s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llingdon Hospital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dor Wing, Hillingdon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wick Park and St Mark’s Hospitals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wick Park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net and Chase Farm Hospitals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lare Simpson House, Barnet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field Community Care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own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king, Havering and Redbridge Hospitals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ydnenham Centre, Barking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mley Hospitals NHS Trust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ept of GU Medicine, Beckenham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</w:t>
            </w:r>
          </w:p>
        </w:tc>
      </w:tr>
      <w:tr>
        <w:trPr/>
        <w:tc>
          <w:tcPr>
            <w:tcW w:w="1666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ngston Hospital NHS Trust</w:t>
            </w:r>
          </w:p>
        </w:tc>
        <w:tc>
          <w:tcPr>
            <w:tcW w:w="21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lverton Centre for Sexual Health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ling Hospital NHS Trust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ling Hospital Pasteur Suit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6"/>
        <w:gridCol w:w="2383"/>
        <w:gridCol w:w="7"/>
        <w:gridCol w:w="2182"/>
        <w:gridCol w:w="1229"/>
        <w:gridCol w:w="1055"/>
      </w:tblGrid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ity/tow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H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pital/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reed to participat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&amp;D approval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utside Lond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mingham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of Birmingham Teaching PC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tal Street Clinic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 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mingham and Heartlands NH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wthorn Hous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dford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dford Hospitals NH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 Luke’s Hospital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ghton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ghton and Sussex University Hospital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laude Nicol Centre, The Royal County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stol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ed Bristol Healthcare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stol Royal Infirmary Milne Centr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ff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ff and Vale NH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ff Royal Infirmar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ds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ed Leeds Teaching Hospitals NH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nnybank Wing, The General Infirmary at Leeds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verpool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yal Liverpool and Broadgreen University Hospital NH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oyal Liverpool Hospital 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on</w:t>
            </w:r>
          </w:p>
        </w:tc>
        <w:tc>
          <w:tcPr>
            <w:tcW w:w="2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on and Dunstable Hospital NHS Trust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ton and Dunstable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chester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al Manchester and Manchester Children’s University Hospitals NH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chester Royal Infirmar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Manchester Healthcare NH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 Manchester General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uth Manchester University Hospital NH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ington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ford Healthcare NH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fford General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castle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castle Primary Care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castle General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tingham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tingham City Hospital NH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tingham City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ffield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ffield Teaching Hospital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yal Hallamshire Hospital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sgow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itourinary medicine services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andyford Initiative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cester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cester Royal Infirmary NH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icester Royal Infirmary</w:t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ford*</w:t>
            </w:r>
          </w:p>
        </w:tc>
        <w:tc>
          <w:tcPr>
            <w:tcW w:w="23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ford Royal Hospitals NHS Trust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e Hospital Manchest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alford is part of the Greater Manchester conurbat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0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Arial" w:hAnsi="Arial" w:cs="Arial"/>
      <w:b/>
      <w:bCs/>
      <w:color w:val="003300"/>
      <w:szCs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7:25:00Z</dcterms:created>
  <dc:creator>City</dc:creator>
  <dc:description/>
  <cp:keywords/>
  <dc:language>en-US</dc:language>
  <cp:lastModifiedBy>City</cp:lastModifiedBy>
  <dcterms:modified xsi:type="dcterms:W3CDTF">2010-07-12T17:27:00Z</dcterms:modified>
  <cp:revision>3</cp:revision>
  <dc:subject/>
  <dc:title>Additional file 1</dc:title>
</cp:coreProperties>
</file>